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3B81CA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5486400" cy="3657600"/>
            <wp:effectExtent l="0" t="0" r="0" b="0"/>
            <wp:docPr id="1754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1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8ABFA16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1 Sensitivity analysis of APACHE-Ⅱ</w:t>
      </w:r>
    </w:p>
    <w:p w14:paraId="79BCEC4F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5486400" cy="3657600"/>
            <wp:effectExtent l="0" t="0" r="0" b="0"/>
            <wp:docPr id="164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0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52C078E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2 Sensitivity analysis of SOFA</w:t>
      </w:r>
    </w:p>
    <w:p w14:paraId="7BE17E52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D3A2F09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5486400" cy="3657600"/>
            <wp:effectExtent l="0" t="0" r="0" b="0"/>
            <wp:docPr id="1856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0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64905E3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3 Sensitivity analysis of WBC</w:t>
      </w:r>
    </w:p>
    <w:p w14:paraId="686D3811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5486400" cy="3657600"/>
            <wp:effectExtent l="0" t="0" r="0" b="0"/>
            <wp:docPr id="741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8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lang w:val="en-US" w:eastAsia="zh-CN"/>
        </w:rPr>
        <w:t>Figure 4 Sensitivity analysis of PCT</w:t>
      </w:r>
    </w:p>
    <w:p w14:paraId="7EB3C5E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5486400" cy="3657600"/>
            <wp:effectExtent l="0" t="0" r="0" b="0"/>
            <wp:docPr id="205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9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A959F6C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5 Sensitivity analysis of CRP</w:t>
      </w:r>
    </w:p>
    <w:p w14:paraId="52EACE18">
      <w:pPr>
        <w:rPr>
          <w:rFonts w:hint="default" w:ascii="Times New Roman" w:hAnsi="Times New Roman" w:cs="Times New Roman"/>
          <w:b/>
          <w:bCs/>
        </w:rPr>
      </w:pPr>
    </w:p>
    <w:p w14:paraId="45FE80FF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5486400" cy="3657600"/>
            <wp:effectExtent l="0" t="0" r="0" b="0"/>
            <wp:docPr id="215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33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7B0F219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6 Sensitivity analysis of IL-6</w:t>
      </w:r>
    </w:p>
    <w:p w14:paraId="1AAEEFE2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5486400" cy="3657600"/>
            <wp:effectExtent l="0" t="0" r="0" b="0"/>
            <wp:docPr id="113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3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C94BA48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7 Sensitivity analysis of PLT</w:t>
      </w:r>
    </w:p>
    <w:p w14:paraId="3E35720B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43CDD94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15DFC903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CDC4BA6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2506345" cy="1823085"/>
            <wp:effectExtent l="0" t="0" r="8255" b="5715"/>
            <wp:docPr id="1754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0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06345" cy="18230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2533650" cy="1842135"/>
            <wp:effectExtent l="0" t="0" r="0" b="5715"/>
            <wp:docPr id="1754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3" name="图片 1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33650" cy="18421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FDFAC67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Publication bias assessment of APACHE-Ⅱ</w:t>
      </w:r>
    </w:p>
    <w:p w14:paraId="31F71B00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C7C69C5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2607945" cy="1897380"/>
            <wp:effectExtent l="0" t="0" r="1905" b="7620"/>
            <wp:docPr id="1855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9" name="图片 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07945" cy="18973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2646680" cy="1925320"/>
            <wp:effectExtent l="0" t="0" r="1270" b="17780"/>
            <wp:docPr id="1855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8" name="图片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46680" cy="19253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6726757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Publication bias assessment of WBC</w:t>
      </w:r>
    </w:p>
    <w:p w14:paraId="2F9F8F24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1AC3818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2583815" cy="1879600"/>
            <wp:effectExtent l="0" t="0" r="6985" b="6350"/>
            <wp:docPr id="74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5" name="图片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83815" cy="18796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2526030" cy="1837055"/>
            <wp:effectExtent l="0" t="0" r="7620" b="10795"/>
            <wp:docPr id="741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6" name="图片 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26030" cy="18370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76F7666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0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Publication bias assessment of PCT</w:t>
      </w:r>
    </w:p>
    <w:p w14:paraId="1D7C4A81">
      <w:pPr>
        <w:rPr>
          <w:rFonts w:hint="default" w:ascii="Times New Roman" w:hAnsi="Times New Roman" w:cs="Times New Roman"/>
          <w:b/>
          <w:bCs/>
        </w:rPr>
      </w:pPr>
    </w:p>
    <w:p w14:paraId="7204CE59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lMGMyNDQyYTQ2NGUxYTE5NWJiYmIxNWE5YjA2OWYifQ=="/>
  </w:docVars>
  <w:rsids>
    <w:rsidRoot w:val="1AA24D9F"/>
    <w:rsid w:val="07011CC2"/>
    <w:rsid w:val="07644792"/>
    <w:rsid w:val="09284798"/>
    <w:rsid w:val="0F2B6FD9"/>
    <w:rsid w:val="183C240D"/>
    <w:rsid w:val="1AA24D9F"/>
    <w:rsid w:val="1F6B7669"/>
    <w:rsid w:val="23135FAA"/>
    <w:rsid w:val="26FD2F81"/>
    <w:rsid w:val="28DA2E89"/>
    <w:rsid w:val="2A4254F9"/>
    <w:rsid w:val="2D1F32F4"/>
    <w:rsid w:val="2D892B23"/>
    <w:rsid w:val="30941612"/>
    <w:rsid w:val="323B4D81"/>
    <w:rsid w:val="34B70380"/>
    <w:rsid w:val="3AE174A3"/>
    <w:rsid w:val="41E94EC6"/>
    <w:rsid w:val="43446334"/>
    <w:rsid w:val="44A84E71"/>
    <w:rsid w:val="477DCE1E"/>
    <w:rsid w:val="570F1AA9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6066ED"/>
    <w:rsid w:val="6CD3A16D"/>
    <w:rsid w:val="6D535020"/>
    <w:rsid w:val="6E5F49A6"/>
    <w:rsid w:val="6FFF37D2"/>
    <w:rsid w:val="70DE2EF1"/>
    <w:rsid w:val="77C462CB"/>
    <w:rsid w:val="7C5F4108"/>
    <w:rsid w:val="7F494EC2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63</Words>
  <Characters>352</Characters>
  <Lines>0</Lines>
  <Paragraphs>0</Paragraphs>
  <TotalTime>0</TotalTime>
  <ScaleCrop>false</ScaleCrop>
  <LinksUpToDate>false</LinksUpToDate>
  <CharactersWithSpaces>40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suyou</dc:creator>
  <cp:lastModifiedBy>竹竹多</cp:lastModifiedBy>
  <dcterms:modified xsi:type="dcterms:W3CDTF">2024-09-10T06:3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FA8F7C0C35DB4B6B866113EA2E5E5855_12</vt:lpwstr>
  </property>
</Properties>
</file>